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56FFC" w14:textId="4EF9CA81" w:rsidR="009C49C4" w:rsidRPr="00046FF6" w:rsidRDefault="00A2042D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46F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Figure </w:t>
      </w:r>
      <w:r w:rsidR="000D616D" w:rsidRPr="00046F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046F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p w14:paraId="2BC96F52" w14:textId="70220470" w:rsidR="00807F1C" w:rsidRDefault="00CE76D8">
      <w:pPr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5137F245" wp14:editId="23E2507E">
            <wp:extent cx="3401568" cy="2969921"/>
            <wp:effectExtent l="0" t="0" r="8890" b="1905"/>
            <wp:docPr id="817498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498326" name="图片 8174983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7181" cy="2983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64D4E" w14:textId="5923D9DB" w:rsidR="00FA6818" w:rsidRDefault="00FA6818">
      <w:pPr>
        <w:rPr>
          <w:rFonts w:ascii="Times New Roman" w:eastAsia="宋体" w:hAnsi="Times New Roman" w:cs="Times New Roman"/>
          <w:sz w:val="20"/>
          <w:szCs w:val="20"/>
          <w14:ligatures w14:val="standardContextual"/>
        </w:rPr>
      </w:pPr>
      <w:r w:rsidRPr="00FA6818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This figure shows the serum levels of five short</w:t>
      </w:r>
      <w:r w:rsidR="00A436C0">
        <w:rPr>
          <w:rFonts w:ascii="Times New Roman" w:eastAsia="宋体" w:hAnsi="Times New Roman" w:cs="Times New Roman" w:hint="eastAsia"/>
          <w:sz w:val="20"/>
          <w:szCs w:val="20"/>
          <w14:ligatures w14:val="standardContextual"/>
        </w:rPr>
        <w:t>-</w:t>
      </w:r>
      <w:r w:rsidRPr="00FA6818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chain fatty acids (SCFAs), including acetic acid, propionic acid, isobutyric acid, isovaleric acid, and valeric acid. It provides supplementary information on the trends of serum SCFAs shown in Figures 1D</w:t>
      </w:r>
      <w:r>
        <w:rPr>
          <w:rFonts w:ascii="Times New Roman" w:eastAsia="宋体" w:hAnsi="Times New Roman" w:cs="Times New Roman" w:hint="eastAsia"/>
          <w:sz w:val="20"/>
          <w:szCs w:val="20"/>
          <w14:ligatures w14:val="standardContextual"/>
        </w:rPr>
        <w:t>-</w:t>
      </w:r>
      <w:r w:rsidRPr="00FA6818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E.</w:t>
      </w:r>
    </w:p>
    <w:p w14:paraId="3611DC21" w14:textId="77777777" w:rsidR="00760A87" w:rsidRDefault="00760A87">
      <w:pPr>
        <w:rPr>
          <w:rFonts w:ascii="Times New Roman" w:eastAsia="宋体" w:hAnsi="Times New Roman" w:cs="Times New Roman"/>
          <w:sz w:val="20"/>
          <w:szCs w:val="20"/>
          <w14:ligatures w14:val="standardContextual"/>
        </w:rPr>
      </w:pPr>
    </w:p>
    <w:p w14:paraId="17DE8CCD" w14:textId="1CB547F5" w:rsidR="00807F1C" w:rsidRPr="00046FF6" w:rsidRDefault="00807F1C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46F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Figure </w:t>
      </w:r>
      <w:r w:rsidR="009F1C8E" w:rsidRPr="00046FF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</w:p>
    <w:p w14:paraId="6C107A04" w14:textId="38D3B89B" w:rsidR="00807F1C" w:rsidRDefault="00CE76D8">
      <w:pPr>
        <w:rPr>
          <w:rFonts w:hint="eastAsia"/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 wp14:anchorId="2D5DF2E5" wp14:editId="5E136C66">
            <wp:extent cx="3952875" cy="3564535"/>
            <wp:effectExtent l="0" t="0" r="0" b="0"/>
            <wp:docPr id="3591064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106442" name="图片 3591064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835" cy="3569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8CAF1" w14:textId="70D2E3AF" w:rsidR="00541091" w:rsidRPr="00541091" w:rsidRDefault="009600F1" w:rsidP="009600F1">
      <w:pPr>
        <w:rPr>
          <w:rFonts w:ascii="Times New Roman" w:eastAsia="宋体" w:hAnsi="Times New Roman" w:cs="Times New Roman"/>
          <w:sz w:val="20"/>
          <w:szCs w:val="20"/>
          <w14:ligatures w14:val="standardContextual"/>
        </w:rPr>
      </w:pPr>
      <w:r w:rsidRPr="009600F1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 xml:space="preserve">This figure shows the serum levels of five SCFAs, </w:t>
      </w:r>
      <w:r w:rsidR="00A436C0" w:rsidRPr="00FA6818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including</w:t>
      </w:r>
      <w:r w:rsidRPr="009600F1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 xml:space="preserve"> acetic acid</w:t>
      </w:r>
      <w:r w:rsidR="00A436C0">
        <w:rPr>
          <w:rFonts w:ascii="Times New Roman" w:eastAsia="宋体" w:hAnsi="Times New Roman" w:cs="Times New Roman" w:hint="eastAsia"/>
          <w:sz w:val="20"/>
          <w:szCs w:val="20"/>
          <w14:ligatures w14:val="standardContextual"/>
        </w:rPr>
        <w:t>,</w:t>
      </w:r>
      <w:r w:rsidRPr="009600F1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 xml:space="preserve"> propionic acid, isobutyric acid, isovaleric acid, and valeric acid. It provides supplementary information on the trends of serum SCFAs shown in Figures 3B</w:t>
      </w:r>
      <w:r>
        <w:rPr>
          <w:rFonts w:ascii="Times New Roman" w:eastAsia="宋体" w:hAnsi="Times New Roman" w:cs="Times New Roman" w:hint="eastAsia"/>
          <w:sz w:val="20"/>
          <w:szCs w:val="20"/>
          <w14:ligatures w14:val="standardContextual"/>
        </w:rPr>
        <w:t>-</w:t>
      </w:r>
      <w:r w:rsidRPr="009600F1">
        <w:rPr>
          <w:rFonts w:ascii="Times New Roman" w:eastAsia="宋体" w:hAnsi="Times New Roman" w:cs="Times New Roman"/>
          <w:sz w:val="20"/>
          <w:szCs w:val="20"/>
          <w14:ligatures w14:val="standardContextual"/>
        </w:rPr>
        <w:t>C.</w:t>
      </w:r>
    </w:p>
    <w:sectPr w:rsidR="00541091" w:rsidRPr="00541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15858" w14:textId="77777777" w:rsidR="00B4344D" w:rsidRDefault="00B4344D" w:rsidP="00A2042D">
      <w:pPr>
        <w:rPr>
          <w:rFonts w:hint="eastAsia"/>
        </w:rPr>
      </w:pPr>
      <w:r>
        <w:separator/>
      </w:r>
    </w:p>
  </w:endnote>
  <w:endnote w:type="continuationSeparator" w:id="0">
    <w:p w14:paraId="1E462EC2" w14:textId="77777777" w:rsidR="00B4344D" w:rsidRDefault="00B4344D" w:rsidP="00A204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BFB8C" w14:textId="77777777" w:rsidR="00B4344D" w:rsidRDefault="00B4344D" w:rsidP="00A2042D">
      <w:pPr>
        <w:rPr>
          <w:rFonts w:hint="eastAsia"/>
        </w:rPr>
      </w:pPr>
      <w:r>
        <w:separator/>
      </w:r>
    </w:p>
  </w:footnote>
  <w:footnote w:type="continuationSeparator" w:id="0">
    <w:p w14:paraId="6BB718ED" w14:textId="77777777" w:rsidR="00B4344D" w:rsidRDefault="00B4344D" w:rsidP="00A204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B0"/>
    <w:rsid w:val="00046FF6"/>
    <w:rsid w:val="000D616D"/>
    <w:rsid w:val="001568B0"/>
    <w:rsid w:val="001F1964"/>
    <w:rsid w:val="002C15BB"/>
    <w:rsid w:val="00464D12"/>
    <w:rsid w:val="00541091"/>
    <w:rsid w:val="00760A87"/>
    <w:rsid w:val="007C756A"/>
    <w:rsid w:val="007E1823"/>
    <w:rsid w:val="00807F1C"/>
    <w:rsid w:val="009600F1"/>
    <w:rsid w:val="009819C1"/>
    <w:rsid w:val="009C49C4"/>
    <w:rsid w:val="009F1682"/>
    <w:rsid w:val="009F1C8E"/>
    <w:rsid w:val="00A2042D"/>
    <w:rsid w:val="00A436C0"/>
    <w:rsid w:val="00AF0A6C"/>
    <w:rsid w:val="00B05A6A"/>
    <w:rsid w:val="00B4344D"/>
    <w:rsid w:val="00B72C6F"/>
    <w:rsid w:val="00C1563C"/>
    <w:rsid w:val="00CE76D8"/>
    <w:rsid w:val="00E24B3C"/>
    <w:rsid w:val="00FA6818"/>
    <w:rsid w:val="00FB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A3B9B8"/>
  <w15:chartTrackingRefBased/>
  <w15:docId w15:val="{F563EFFC-425A-44DD-9F09-1B1ED83D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68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6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68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68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68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68B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68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68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68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68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68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68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68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68B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68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68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68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68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68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6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68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68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68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68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68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68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68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68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68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04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04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0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0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3</Words>
  <Characters>440</Characters>
  <Application>Microsoft Office Word</Application>
  <DocSecurity>0</DocSecurity>
  <Lines>6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 sun</dc:creator>
  <cp:keywords/>
  <dc:description/>
  <cp:lastModifiedBy>fh sun</cp:lastModifiedBy>
  <cp:revision>12</cp:revision>
  <dcterms:created xsi:type="dcterms:W3CDTF">2026-05-05T04:57:00Z</dcterms:created>
  <dcterms:modified xsi:type="dcterms:W3CDTF">2026-05-05T05:35:00Z</dcterms:modified>
</cp:coreProperties>
</file>